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7089A" w14:textId="77777777" w:rsidR="00D34AEF" w:rsidRPr="00D34AEF" w:rsidRDefault="00D34AEF" w:rsidP="00F50554"/>
    <w:p w14:paraId="79E0ACE6" w14:textId="771B6BAA" w:rsidR="00993DF3" w:rsidRDefault="00534A43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72038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35676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054AEB">
        <w:rPr>
          <w:rFonts w:ascii="Times New Roman" w:hAnsi="Times New Roman" w:cs="Times New Roman"/>
          <w:sz w:val="24"/>
          <w:szCs w:val="24"/>
        </w:rPr>
        <w:t>e</w:t>
      </w:r>
      <w:r w:rsidRPr="00473C2E">
        <w:rPr>
          <w:b/>
          <w:bCs/>
        </w:rPr>
        <w:t>.</w:t>
      </w:r>
    </w:p>
    <w:tbl>
      <w:tblPr>
        <w:tblW w:w="7916" w:type="dxa"/>
        <w:tblInd w:w="-1" w:type="dxa"/>
        <w:tblLook w:val="04A0" w:firstRow="1" w:lastRow="0" w:firstColumn="1" w:lastColumn="0" w:noHBand="0" w:noVBand="1"/>
      </w:tblPr>
      <w:tblGrid>
        <w:gridCol w:w="1117"/>
        <w:gridCol w:w="316"/>
        <w:gridCol w:w="316"/>
        <w:gridCol w:w="316"/>
        <w:gridCol w:w="450"/>
        <w:gridCol w:w="360"/>
        <w:gridCol w:w="316"/>
        <w:gridCol w:w="316"/>
        <w:gridCol w:w="316"/>
        <w:gridCol w:w="416"/>
        <w:gridCol w:w="416"/>
        <w:gridCol w:w="416"/>
        <w:gridCol w:w="416"/>
        <w:gridCol w:w="416"/>
        <w:gridCol w:w="416"/>
        <w:gridCol w:w="427"/>
        <w:gridCol w:w="416"/>
        <w:gridCol w:w="416"/>
        <w:gridCol w:w="416"/>
      </w:tblGrid>
      <w:tr w:rsidR="00371B6F" w:rsidRPr="00534A43" w14:paraId="25E5856E" w14:textId="77777777" w:rsidTr="00534A43">
        <w:trPr>
          <w:trHeight w:val="449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F2D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35676</w:t>
            </w:r>
          </w:p>
        </w:tc>
        <w:tc>
          <w:tcPr>
            <w:tcW w:w="679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46722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ly Immotile Microfilariae (%)</w:t>
            </w:r>
          </w:p>
        </w:tc>
      </w:tr>
      <w:tr w:rsidR="00371B6F" w:rsidRPr="00534A43" w14:paraId="4A9F477D" w14:textId="77777777" w:rsidTr="00534A43">
        <w:trPr>
          <w:trHeight w:val="234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8D06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04A2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D9298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1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1D9F99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063E8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5A561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265BDF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534A43" w:rsidRPr="00534A43" w14:paraId="1F7FA134" w14:textId="77777777" w:rsidTr="00534A43">
        <w:trPr>
          <w:trHeight w:val="234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593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9151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A7D66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A9CA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8E6A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3ECA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B3C1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F44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9A6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C50D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56D1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7AA0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18C8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5D2A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EA0E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CDBD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9D68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7F2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522E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534A43" w:rsidRPr="00534A43" w14:paraId="6A8ABD44" w14:textId="77777777" w:rsidTr="00534A43">
        <w:trPr>
          <w:trHeight w:val="234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81058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F29D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2136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0CF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BBB1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40FA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A232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16CE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B0FC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6659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440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2591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1CE5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425A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4346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A055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B6CA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6263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454E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534A43" w:rsidRPr="00534A43" w14:paraId="732473DA" w14:textId="77777777" w:rsidTr="00534A43">
        <w:trPr>
          <w:trHeight w:val="234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C453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9032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3CB8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82CF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22C7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157D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5D82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433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03C7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BEDD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E865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48CE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BFB5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576C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B948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BA21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3597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C522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9D0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534A43" w:rsidRPr="00534A43" w14:paraId="48A4D5EA" w14:textId="77777777" w:rsidTr="00534A43">
        <w:trPr>
          <w:trHeight w:val="234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6FA0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029A9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1EBF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63E0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3DB9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C8A3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D461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6BC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53C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4EC3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7BA3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EC2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D9D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7A4D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9F1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C56C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8852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5B3A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84B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534A43" w:rsidRPr="00534A43" w14:paraId="706E3D8F" w14:textId="77777777" w:rsidTr="00534A43">
        <w:trPr>
          <w:trHeight w:val="234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5AC1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99BC5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9F91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770F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5E2D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DB7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F68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0BCF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F1D3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D53D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57BC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8138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047B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B2EE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42E8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8E14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8043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72DD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710A" w14:textId="77777777" w:rsidR="00371B6F" w:rsidRPr="00534A43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A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</w:tbl>
    <w:p w14:paraId="075EABB8" w14:textId="1F252F32" w:rsidR="00371B6F" w:rsidRDefault="00371B6F" w:rsidP="00D5696B">
      <w:pPr>
        <w:spacing w:after="0"/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2038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2632A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11:00Z</dcterms:created>
  <dcterms:modified xsi:type="dcterms:W3CDTF">2024-08-22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